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right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Tables</w:t>
      </w:r>
    </w:p>
    <w:p>
      <w:pPr>
        <w:pStyle w:val="Normal"/>
        <w:jc w:val="both"/>
        <w:rPr/>
      </w:pPr>
      <w:bookmarkStart w:id="0" w:name="_Hlk191649203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1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. Details of different bioclimatic variables and </w:t>
      </w:r>
      <w:r>
        <w:rPr>
          <w:rFonts w:cs="Times New Roman" w:ascii="Times New Roman" w:hAnsi="Times New Roman"/>
          <w:sz w:val="24"/>
          <w:szCs w:val="24"/>
          <w:lang w:val="en-US"/>
        </w:rPr>
        <w:t>GPS Coordinates of Avocado Research Locations used in the study</w:t>
      </w:r>
    </w:p>
    <w:p>
      <w:pPr>
        <w:pStyle w:val="Normal"/>
        <w:spacing w:lineRule="auto" w:line="240" w:before="0" w:after="0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8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5580"/>
        <w:gridCol w:w="1324"/>
        <w:gridCol w:w="1016"/>
      </w:tblGrid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bookmarkStart w:id="1" w:name="_Hlk185451744"/>
            <w:bookmarkEnd w:id="1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de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nvironmental variables and their abbreviations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caling factor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it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-1</w:t>
            </w:r>
          </w:p>
        </w:tc>
        <w:tc>
          <w:tcPr>
            <w:tcW w:w="55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ual mean temperature (AMT)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-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diurnal range (MeDR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-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thermality (BC2/BC7) (× 100) (Iso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-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 seasonality (standard deviation × 100) (TempS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-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imum temperature of warmest month (MaTWaM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-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imum temperature of coldest month (MiTCM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-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 annual range (BC 5–BC 6) (TAR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-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temperature of wettest quarter (</w:t>
            </w:r>
            <w:bookmarkStart w:id="2" w:name="_Hlk197699079"/>
            <w:r>
              <w:rPr>
                <w:rFonts w:cs="Times New Roman" w:ascii="Times New Roman" w:hAnsi="Times New Roman"/>
                <w:sz w:val="24"/>
                <w:szCs w:val="24"/>
              </w:rPr>
              <w:t>MeTWeQ</w:t>
            </w:r>
            <w:bookmarkEnd w:id="2"/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-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temperature of driest quarter (MeTDQ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-1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temperature of warmest quarter (MeTWaQ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-1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temperature of coldest quarter (MeTCQ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-1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ual precipitation (AnPr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m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-1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 of wettest month (PrWeM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m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-1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 of driest month (PrDM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m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-1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 seasonality (coefficient of variation) (PrS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raction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-1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 of wettest quarter (PrWeQ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m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-1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 of driest quarter (PrDQ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m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-1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 of warmest quarter (PrWaQ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m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-19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 of coldest quarter (PrCQ)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m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/>
      </w:pPr>
      <w:r>
        <w:rPr/>
        <w:t>GPS Coordinates of Avocado Research Location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1505"/>
        <w:gridCol w:w="1504"/>
        <w:gridCol w:w="1504"/>
        <w:gridCol w:w="1504"/>
        <w:gridCol w:w="1505"/>
      </w:tblGrid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titude (DMS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ngitude (DMS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titude (Decimal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ngitude (Decimal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levation (m)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RI, CRS, Balehonnur, Karnataka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°34′00″ N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°48′00″ E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566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.8000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0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SS, Chettalli, Karnataka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3702° N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.8309° E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370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.8309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2.52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CRS, Chundale, Kerala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°00′09″ N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6°00′00″ E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002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6.0000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40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CRS, Thandigudi, Tamil Nadu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°18′39″ N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7°38′34″ E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3108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7.6428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30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CRS, R.V. Nagar, Andhra Pradesh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°52′45″ N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2°14′30″ E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879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2.2417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38–997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CRS, Diphu, Assa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°55′12″ N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3°44′00″ E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920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3.7333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0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CAR-IIHR-CHES, Chettalli, Karnataka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°26′00″ N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°47′00″ E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433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.7833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45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VK, Ranipool, Sikkim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°17′06.5″ N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8°35′29.7″ E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.285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8.5916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angal"/>
      <w:color w:val="auto"/>
      <w:kern w:val="2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Mangal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Mangal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Mangal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Mangal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Mangal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Mangal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Mangal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Mangal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Mangal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Mangal"/>
      <w:color w:val="2F5496"/>
      <w:sz w:val="40"/>
      <w:szCs w:val="40"/>
    </w:rPr>
  </w:style>
  <w:style w:type="character" w:styleId="Heading2Char">
    <w:name w:val="Heading 2 Char"/>
    <w:qFormat/>
    <w:rPr>
      <w:rFonts w:ascii="Calibri Light" w:hAnsi="Calibri Light" w:eastAsia="Times New Roman" w:cs="Mangal"/>
      <w:color w:val="2F5496"/>
      <w:sz w:val="32"/>
      <w:szCs w:val="32"/>
    </w:rPr>
  </w:style>
  <w:style w:type="character" w:styleId="Heading3Char">
    <w:name w:val="Heading 3 Char"/>
    <w:qFormat/>
    <w:rPr>
      <w:rFonts w:eastAsia="Times New Roman" w:cs="Mangal"/>
      <w:color w:val="2F5496"/>
      <w:sz w:val="28"/>
      <w:szCs w:val="28"/>
    </w:rPr>
  </w:style>
  <w:style w:type="character" w:styleId="Heading4Char">
    <w:name w:val="Heading 4 Char"/>
    <w:qFormat/>
    <w:rPr>
      <w:rFonts w:eastAsia="Times New Roman" w:cs="Mangal"/>
      <w:i/>
      <w:iCs/>
      <w:color w:val="2F5496"/>
    </w:rPr>
  </w:style>
  <w:style w:type="character" w:styleId="Heading5Char">
    <w:name w:val="Heading 5 Char"/>
    <w:qFormat/>
    <w:rPr>
      <w:rFonts w:eastAsia="Times New Roman" w:cs="Mangal"/>
      <w:color w:val="2F5496"/>
    </w:rPr>
  </w:style>
  <w:style w:type="character" w:styleId="Heading6Char">
    <w:name w:val="Heading 6 Char"/>
    <w:qFormat/>
    <w:rPr>
      <w:rFonts w:eastAsia="Times New Roman" w:cs="Mangal"/>
      <w:i/>
      <w:iCs/>
      <w:color w:val="595959"/>
    </w:rPr>
  </w:style>
  <w:style w:type="character" w:styleId="Heading7Char">
    <w:name w:val="Heading 7 Char"/>
    <w:qFormat/>
    <w:rPr>
      <w:rFonts w:eastAsia="Times New Roman" w:cs="Mangal"/>
      <w:color w:val="595959"/>
    </w:rPr>
  </w:style>
  <w:style w:type="character" w:styleId="Heading8Char">
    <w:name w:val="Heading 8 Char"/>
    <w:qFormat/>
    <w:rPr>
      <w:rFonts w:eastAsia="Times New Roman" w:cs="Mangal"/>
      <w:i/>
      <w:iCs/>
      <w:color w:val="272727"/>
    </w:rPr>
  </w:style>
  <w:style w:type="character" w:styleId="Heading9Char">
    <w:name w:val="Heading 9 Char"/>
    <w:qFormat/>
    <w:rPr>
      <w:rFonts w:eastAsia="Times New Roman" w:cs="Mangal"/>
      <w:color w:val="272727"/>
    </w:rPr>
  </w:style>
  <w:style w:type="character" w:styleId="TitleChar">
    <w:name w:val="Title Char"/>
    <w:qFormat/>
    <w:rPr>
      <w:rFonts w:ascii="Calibri Light" w:hAnsi="Calibri Light" w:eastAsia="Times New Roman" w:cs="Mangal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Mangal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Mangal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Mangal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9T07:02:00Z</dcterms:created>
  <dc:creator>MANISH Mathur</dc:creator>
  <dc:description/>
  <cp:keywords/>
  <dc:language>en-US</dc:language>
  <cp:lastModifiedBy>Kanu Priya</cp:lastModifiedBy>
  <dcterms:modified xsi:type="dcterms:W3CDTF">2025-11-29T07:02:00Z</dcterms:modified>
  <cp:revision>2</cp:revision>
  <dc:subject/>
  <dc:title/>
</cp:coreProperties>
</file>